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F5F37" w14:textId="77777777" w:rsidR="00DF6F85" w:rsidRDefault="00DF6F85" w:rsidP="00DF6F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637345">
        <w:rPr>
          <w:rFonts w:ascii="Times New Roman" w:hAnsi="Times New Roman" w:cs="Times New Roman"/>
          <w:b/>
        </w:rPr>
        <w:t xml:space="preserve">Table.  </w:t>
      </w:r>
      <w:r w:rsidRPr="00DA3DCF">
        <w:rPr>
          <w:rFonts w:ascii="Times New Roman" w:hAnsi="Times New Roman" w:cs="Times New Roman"/>
          <w:b/>
        </w:rPr>
        <w:t>Separate effects of different prokinetic agents on hospital or ICU length of stay</w:t>
      </w:r>
    </w:p>
    <w:p w14:paraId="52B46D1D" w14:textId="77777777" w:rsidR="00DF6F85" w:rsidRDefault="00DF6F85" w:rsidP="00DF6F85">
      <w:pPr>
        <w:rPr>
          <w:rFonts w:ascii="Times New Roman" w:hAnsi="Times New Roman" w:cs="Times New Roman"/>
          <w:b/>
        </w:rPr>
      </w:pPr>
    </w:p>
    <w:tbl>
      <w:tblPr>
        <w:tblW w:w="13959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3436"/>
        <w:gridCol w:w="3085"/>
        <w:gridCol w:w="1734"/>
        <w:gridCol w:w="2160"/>
      </w:tblGrid>
      <w:tr w:rsidR="00DF6F85" w:rsidRPr="00622B1F" w14:paraId="18208ADB" w14:textId="77777777" w:rsidTr="00C6701F">
        <w:trPr>
          <w:cantSplit/>
          <w:trHeight w:val="47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ACAD9" w14:textId="77777777" w:rsidR="00DF6F85" w:rsidRPr="00622B1F" w:rsidRDefault="00DF6F85" w:rsidP="00C6701F">
            <w:pPr>
              <w:widowControl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Stu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d</w:t>
            </w: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D4D473" w14:textId="77777777" w:rsidR="00DF6F85" w:rsidRPr="00622B1F" w:rsidRDefault="00DF6F85" w:rsidP="00C6701F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Population</w:t>
            </w:r>
            <w:r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 xml:space="preserve"> (S</w:t>
            </w: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ample size)</w:t>
            </w:r>
          </w:p>
        </w:tc>
        <w:tc>
          <w:tcPr>
            <w:tcW w:w="3436" w:type="dxa"/>
            <w:shd w:val="clear" w:color="auto" w:fill="auto"/>
            <w:vAlign w:val="center"/>
          </w:tcPr>
          <w:p w14:paraId="23E73617" w14:textId="77777777" w:rsidR="00DF6F85" w:rsidRPr="00622B1F" w:rsidRDefault="00DF6F85" w:rsidP="00C6701F">
            <w:pPr>
              <w:widowControl w:val="0"/>
              <w:spacing w:line="360" w:lineRule="auto"/>
              <w:ind w:firstLineChars="200" w:firstLine="441"/>
              <w:jc w:val="center"/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Intervention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7812E300" w14:textId="77777777" w:rsidR="00DF6F85" w:rsidRPr="00622B1F" w:rsidRDefault="00DF6F85" w:rsidP="00C6701F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IC</w:t>
            </w:r>
            <w:r w:rsidRPr="00622B1F">
              <w:rPr>
                <w:rFonts w:ascii="Times New Roman" w:eastAsia="DengXian" w:hAnsi="Times New Roman" w:cs="Times New Roman" w:hint="eastAsia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U</w:t>
            </w: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 xml:space="preserve"> length of stay </w:t>
            </w:r>
            <w:r w:rsidRPr="00622B1F">
              <w:rPr>
                <w:rFonts w:ascii="Times New Roman" w:eastAsia="DengXian" w:hAnsi="Times New Roman" w:cs="Times New Roman" w:hint="eastAsia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and</w:t>
            </w:r>
            <w:r w:rsidRPr="00622B1F">
              <w:rPr>
                <w:rFonts w:ascii="Times New Roman" w:eastAsia="DengXian" w:hAnsi="Times New Roman" w:cs="Times New Roman"/>
                <w:kern w:val="2"/>
                <w:sz w:val="21"/>
                <w:szCs w:val="22"/>
                <w:lang w:eastAsia="zh-CN"/>
              </w:rPr>
              <w:t xml:space="preserve"> </w:t>
            </w: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hospital length of stay</w:t>
            </w: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079B5E41" w14:textId="77777777" w:rsidR="00DF6F85" w:rsidRPr="00622B1F" w:rsidRDefault="00DF6F85" w:rsidP="00C6701F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i/>
                <w:iCs/>
                <w:color w:val="404040"/>
                <w:w w:val="105"/>
                <w:kern w:val="2"/>
                <w:sz w:val="21"/>
                <w:szCs w:val="22"/>
                <w:lang w:eastAsia="zh-CN"/>
              </w:rPr>
              <w:t xml:space="preserve">P </w:t>
            </w: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Value</w:t>
            </w:r>
          </w:p>
        </w:tc>
        <w:tc>
          <w:tcPr>
            <w:tcW w:w="2160" w:type="dxa"/>
            <w:vAlign w:val="center"/>
          </w:tcPr>
          <w:p w14:paraId="6E7BA2C6" w14:textId="77777777" w:rsidR="00DF6F85" w:rsidRPr="00622B1F" w:rsidRDefault="00DF6F85" w:rsidP="00C6701F">
            <w:pPr>
              <w:widowControl w:val="0"/>
              <w:spacing w:line="360" w:lineRule="auto"/>
              <w:ind w:firstLineChars="200" w:firstLine="441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404040"/>
                <w:w w:val="105"/>
                <w:kern w:val="2"/>
                <w:sz w:val="21"/>
                <w:szCs w:val="22"/>
                <w:lang w:eastAsia="zh-CN"/>
              </w:rPr>
            </w:pPr>
            <w:r w:rsidRPr="00622B1F">
              <w:rPr>
                <w:rFonts w:ascii="Times New Roman" w:eastAsia="DengXian" w:hAnsi="Times New Roman" w:cs="Times New Roman"/>
                <w:b/>
                <w:bCs/>
                <w:color w:val="404040"/>
                <w:w w:val="105"/>
                <w:kern w:val="2"/>
                <w:sz w:val="21"/>
                <w:szCs w:val="22"/>
                <w:lang w:eastAsia="zh-CN"/>
              </w:rPr>
              <w:t>Conclusions</w:t>
            </w:r>
          </w:p>
        </w:tc>
      </w:tr>
      <w:tr w:rsidR="00DF6F85" w:rsidRPr="00622B1F" w14:paraId="50FBF02C" w14:textId="77777777" w:rsidTr="00C6701F">
        <w:trPr>
          <w:cantSplit/>
          <w:trHeight w:val="1009"/>
        </w:trPr>
        <w:tc>
          <w:tcPr>
            <w:tcW w:w="1418" w:type="dxa"/>
            <w:shd w:val="clear" w:color="auto" w:fill="auto"/>
            <w:noWrap/>
            <w:vAlign w:val="center"/>
          </w:tcPr>
          <w:p w14:paraId="337BB007" w14:textId="77777777" w:rsidR="00DF6F85" w:rsidRPr="00E9152B" w:rsidRDefault="00DF6F85" w:rsidP="00C6701F">
            <w:pPr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9152B">
              <w:rPr>
                <w:rFonts w:ascii="Times New Roman" w:eastAsiaTheme="minorHAnsi" w:hAnsi="Times New Roman" w:cs="Times New Roman"/>
                <w:sz w:val="18"/>
                <w:szCs w:val="18"/>
              </w:rPr>
              <w:t>Acosta-</w:t>
            </w:r>
            <w:proofErr w:type="spellStart"/>
            <w:r w:rsidRPr="00E9152B">
              <w:rPr>
                <w:rFonts w:ascii="Times New Roman" w:eastAsiaTheme="minorHAnsi" w:hAnsi="Times New Roman" w:cs="Times New Roman"/>
                <w:sz w:val="18"/>
                <w:szCs w:val="18"/>
              </w:rPr>
              <w:t>Escribano</w:t>
            </w:r>
            <w:proofErr w:type="spellEnd"/>
            <w:r w:rsidRPr="00E9152B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t al. 2014 (Spain)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1CC66D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Adult neuro-critical patients, Glasgow Comma Score14 &lt;to 9 points (109)</w:t>
            </w:r>
          </w:p>
        </w:tc>
        <w:tc>
          <w:tcPr>
            <w:tcW w:w="3436" w:type="dxa"/>
            <w:shd w:val="clear" w:color="auto" w:fill="auto"/>
          </w:tcPr>
          <w:p w14:paraId="09F4FAD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16471F1C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4181405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1) Metoclopramide 10 mg </w:t>
            </w:r>
            <w:proofErr w:type="spellStart"/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.v.</w:t>
            </w:r>
            <w:proofErr w:type="spellEnd"/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; </w:t>
            </w:r>
          </w:p>
          <w:p w14:paraId="168D911D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2) Placebo: physiological saline</w:t>
            </w:r>
          </w:p>
        </w:tc>
        <w:tc>
          <w:tcPr>
            <w:tcW w:w="3085" w:type="dxa"/>
            <w:shd w:val="clear" w:color="auto" w:fill="auto"/>
          </w:tcPr>
          <w:p w14:paraId="5004BAA9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CU length of stay (days); hospital length of stay (days)</w:t>
            </w:r>
          </w:p>
          <w:p w14:paraId="6079B6E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4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±8; 36±29</w:t>
            </w:r>
          </w:p>
          <w:p w14:paraId="386B20D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5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±9; 31±21</w:t>
            </w:r>
          </w:p>
          <w:p w14:paraId="00D71520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5652114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NS; NS</w:t>
            </w:r>
          </w:p>
        </w:tc>
        <w:tc>
          <w:tcPr>
            <w:tcW w:w="2160" w:type="dxa"/>
          </w:tcPr>
          <w:p w14:paraId="256D30B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bookmarkStart w:id="0" w:name="_Hlk37149636"/>
            <w:bookmarkStart w:id="1" w:name="_Hlk37152570"/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There was no difference between Metoclopramide group and placebo group in</w:t>
            </w:r>
            <w:bookmarkEnd w:id="0"/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</w:t>
            </w:r>
            <w:bookmarkEnd w:id="1"/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CU length of stay and hospital length of stay.</w:t>
            </w:r>
          </w:p>
          <w:p w14:paraId="68F31866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</w:tc>
      </w:tr>
      <w:tr w:rsidR="00DF6F85" w:rsidRPr="00622B1F" w14:paraId="38027AA4" w14:textId="77777777" w:rsidTr="00C6701F">
        <w:trPr>
          <w:cantSplit/>
          <w:trHeight w:val="65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9B022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proofErr w:type="spellStart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Kooshki</w:t>
            </w:r>
            <w:proofErr w:type="spellEnd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et al. 2018 (Iran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26F49F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Mixed intensive care unit patients (60)</w:t>
            </w:r>
          </w:p>
        </w:tc>
        <w:tc>
          <w:tcPr>
            <w:tcW w:w="3436" w:type="dxa"/>
            <w:shd w:val="clear" w:color="auto" w:fill="auto"/>
          </w:tcPr>
          <w:p w14:paraId="7D8363BB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3495F365" w14:textId="77777777" w:rsidR="00DF6F85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77A74A45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) Fenugreek seed powder 3g q12h NG;</w:t>
            </w:r>
          </w:p>
          <w:p w14:paraId="67D93E70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2) Routine care</w:t>
            </w:r>
          </w:p>
        </w:tc>
        <w:tc>
          <w:tcPr>
            <w:tcW w:w="3085" w:type="dxa"/>
            <w:shd w:val="clear" w:color="auto" w:fill="auto"/>
          </w:tcPr>
          <w:p w14:paraId="143D34D1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ICU length of stay (days); hospital length of stay 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(days)</w:t>
            </w:r>
          </w:p>
          <w:p w14:paraId="0B1FFF82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4.2±4.7; 24.1±5.6</w:t>
            </w:r>
          </w:p>
          <w:p w14:paraId="6599DFF0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7.6±6.5; 27.4±6.6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B30DF7D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0.028; 0.041</w:t>
            </w:r>
          </w:p>
        </w:tc>
        <w:tc>
          <w:tcPr>
            <w:tcW w:w="2160" w:type="dxa"/>
          </w:tcPr>
          <w:p w14:paraId="7CFAAE6D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CU length of stay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and 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hospital length of stay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were shorter in group of 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fenugreek seed powder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.</w:t>
            </w:r>
          </w:p>
        </w:tc>
      </w:tr>
      <w:tr w:rsidR="00DF6F85" w:rsidRPr="00622B1F" w14:paraId="4DFD611B" w14:textId="77777777" w:rsidTr="00C6701F">
        <w:trPr>
          <w:cantSplit/>
          <w:trHeight w:val="1520"/>
        </w:trPr>
        <w:tc>
          <w:tcPr>
            <w:tcW w:w="1418" w:type="dxa"/>
            <w:shd w:val="clear" w:color="auto" w:fill="auto"/>
            <w:noWrap/>
            <w:vAlign w:val="center"/>
          </w:tcPr>
          <w:p w14:paraId="5227C6E9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Doi et al. 2019 (Japan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6B09C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Mixed intensive care unit patients</w:t>
            </w:r>
          </w:p>
        </w:tc>
        <w:tc>
          <w:tcPr>
            <w:tcW w:w="3436" w:type="dxa"/>
            <w:shd w:val="clear" w:color="auto" w:fill="auto"/>
          </w:tcPr>
          <w:p w14:paraId="2AB233F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117FE4F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727FC2F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>1) Rikkunshito 5 g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q8h 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× 5 days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; </w:t>
            </w:r>
          </w:p>
          <w:p w14:paraId="2A66E1B5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2) Rikkunshito 2.5 g q8h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× 5 days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;</w:t>
            </w:r>
          </w:p>
          <w:p w14:paraId="47EDB94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3) No rikkunshito (control).</w:t>
            </w:r>
          </w:p>
        </w:tc>
        <w:tc>
          <w:tcPr>
            <w:tcW w:w="3085" w:type="dxa"/>
            <w:shd w:val="clear" w:color="auto" w:fill="auto"/>
          </w:tcPr>
          <w:p w14:paraId="05EA323D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CU length of stay (days); hospital length of stay (days) †</w:t>
            </w:r>
          </w:p>
          <w:p w14:paraId="04960649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5(4-14); 42(26-48)</w:t>
            </w:r>
          </w:p>
          <w:p w14:paraId="0A7BD3DF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6(3-8); 35(30-40)</w:t>
            </w:r>
          </w:p>
          <w:p w14:paraId="4B7BD21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7(4-9); 56(35-82)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837085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NS; NS</w:t>
            </w:r>
          </w:p>
        </w:tc>
        <w:tc>
          <w:tcPr>
            <w:tcW w:w="2160" w:type="dxa"/>
          </w:tcPr>
          <w:p w14:paraId="224862A7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CU length of stay and hospital length of stay were similar in the three groups.</w:t>
            </w:r>
          </w:p>
        </w:tc>
      </w:tr>
      <w:tr w:rsidR="00DF6F85" w:rsidRPr="00622B1F" w14:paraId="41D5EFCA" w14:textId="77777777" w:rsidTr="00C6701F">
        <w:trPr>
          <w:cantSplit/>
          <w:trHeight w:val="230"/>
        </w:trPr>
        <w:tc>
          <w:tcPr>
            <w:tcW w:w="1418" w:type="dxa"/>
            <w:shd w:val="clear" w:color="auto" w:fill="auto"/>
            <w:noWrap/>
            <w:vAlign w:val="center"/>
          </w:tcPr>
          <w:p w14:paraId="0C832ABE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proofErr w:type="spellStart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Nursal</w:t>
            </w:r>
            <w:proofErr w:type="spellEnd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et al. 2007 (Turkey)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0B7E0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Traumatic brain injury patients with Glasgow Coma Scale scores of 3–11 (19)</w:t>
            </w:r>
          </w:p>
        </w:tc>
        <w:tc>
          <w:tcPr>
            <w:tcW w:w="3436" w:type="dxa"/>
            <w:shd w:val="clear" w:color="auto" w:fill="auto"/>
          </w:tcPr>
          <w:p w14:paraId="16EDFB67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ind w:firstLineChars="200" w:firstLine="360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42D26EBE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1) Metoclopramide 10 mg </w:t>
            </w:r>
            <w:proofErr w:type="spellStart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i.v.</w:t>
            </w:r>
            <w:proofErr w:type="spellEnd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q8h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×5 days</w:t>
            </w:r>
          </w:p>
          <w:p w14:paraId="1DEF3E13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2) Control group: saline</w:t>
            </w:r>
          </w:p>
        </w:tc>
        <w:tc>
          <w:tcPr>
            <w:tcW w:w="3085" w:type="dxa"/>
            <w:shd w:val="clear" w:color="auto" w:fill="auto"/>
          </w:tcPr>
          <w:p w14:paraId="7E2D2A9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Hospital length of stay (days)</w:t>
            </w:r>
          </w:p>
          <w:p w14:paraId="25C75B2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5.6±11.1</w:t>
            </w:r>
          </w:p>
          <w:p w14:paraId="6C0032C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vertAlign w:val="subscript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6.8±8.5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EA970DB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2160" w:type="dxa"/>
          </w:tcPr>
          <w:p w14:paraId="255B7CF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There was no significant difference in 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hospital length of stay 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between these two groups.</w:t>
            </w:r>
          </w:p>
        </w:tc>
      </w:tr>
      <w:tr w:rsidR="00DF6F85" w:rsidRPr="00622B1F" w14:paraId="68892A8B" w14:textId="77777777" w:rsidTr="00C6701F">
        <w:trPr>
          <w:cantSplit/>
          <w:trHeight w:val="122"/>
        </w:trPr>
        <w:tc>
          <w:tcPr>
            <w:tcW w:w="1418" w:type="dxa"/>
            <w:shd w:val="clear" w:color="auto" w:fill="auto"/>
            <w:noWrap/>
            <w:vAlign w:val="center"/>
          </w:tcPr>
          <w:p w14:paraId="475CECFA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Guo JH, et al. 2012 (China)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FC0F6E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Mixed intensive care unit patients (80)</w:t>
            </w:r>
          </w:p>
        </w:tc>
        <w:tc>
          <w:tcPr>
            <w:tcW w:w="3436" w:type="dxa"/>
            <w:shd w:val="clear" w:color="auto" w:fill="auto"/>
          </w:tcPr>
          <w:p w14:paraId="2AE8DC4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42579085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1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) </w:t>
            </w:r>
            <w:r w:rsidRPr="00E9152B">
              <w:rPr>
                <w:rFonts w:ascii="Times New Roman" w:eastAsia="DengXian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>Traditional Chinese medicine group: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9152B">
              <w:rPr>
                <w:rFonts w:ascii="Times New Roman" w:eastAsia="DengXian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>Chenxia</w:t>
            </w:r>
            <w:proofErr w:type="spellEnd"/>
            <w:r w:rsidRPr="00E9152B">
              <w:rPr>
                <w:rFonts w:ascii="Times New Roman" w:eastAsia="DengXian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9152B">
              <w:rPr>
                <w:rFonts w:ascii="Times New Roman" w:eastAsia="DengXian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>Sijunzi</w:t>
            </w:r>
            <w:proofErr w:type="spellEnd"/>
            <w:r w:rsidRPr="00E9152B">
              <w:rPr>
                <w:rFonts w:ascii="Times New Roman" w:eastAsia="DengXian" w:hAnsi="Times New Roman" w:cs="Times New Roman"/>
                <w:b/>
                <w:bCs/>
                <w:color w:val="404040"/>
                <w:kern w:val="2"/>
                <w:sz w:val="18"/>
                <w:szCs w:val="18"/>
                <w:lang w:eastAsia="zh-CN"/>
              </w:rPr>
              <w:t xml:space="preserve"> decoction</w:t>
            </w:r>
          </w:p>
          <w:p w14:paraId="34501A6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2) Western medicine group: </w:t>
            </w:r>
            <w:proofErr w:type="spellStart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mosapride</w:t>
            </w:r>
            <w:proofErr w:type="spellEnd"/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dispersible tablets 5mg and multienzyme tablets NG </w:t>
            </w:r>
          </w:p>
          <w:p w14:paraId="0011C45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3) Control group: routine symptomatically treated without any medicines for promoting gastrointestinal power function</w:t>
            </w:r>
          </w:p>
        </w:tc>
        <w:tc>
          <w:tcPr>
            <w:tcW w:w="3085" w:type="dxa"/>
            <w:shd w:val="clear" w:color="auto" w:fill="auto"/>
          </w:tcPr>
          <w:p w14:paraId="44A57500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Hospital length of stay (days)</w:t>
            </w:r>
          </w:p>
          <w:p w14:paraId="1A865A7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5.1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±1.7</w:t>
            </w:r>
          </w:p>
          <w:p w14:paraId="2F496A10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2E76B1B1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5.0</w:t>
            </w: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±1.5</w:t>
            </w:r>
          </w:p>
          <w:p w14:paraId="1A8BB0E4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7C0DC94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</w:p>
          <w:p w14:paraId="37EFC0AC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both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DengXian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8.9±1.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03BF6785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proofErr w:type="spellStart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  <w:r w:rsidRPr="00E9152B">
              <w:rPr>
                <w:rFonts w:ascii="Times New Roman" w:eastAsia="GuardianAgateSansGR-Medium" w:hAnsi="Times New Roman" w:cs="Times New Roman"/>
                <w:i/>
                <w:iCs/>
                <w:color w:val="404040"/>
                <w:kern w:val="2"/>
                <w:sz w:val="18"/>
                <w:szCs w:val="18"/>
                <w:lang w:eastAsia="zh-CN"/>
              </w:rPr>
              <w:t>P</w:t>
            </w:r>
            <w:proofErr w:type="spellEnd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&lt;0.01</w:t>
            </w:r>
          </w:p>
        </w:tc>
        <w:tc>
          <w:tcPr>
            <w:tcW w:w="2160" w:type="dxa"/>
          </w:tcPr>
          <w:p w14:paraId="60F31568" w14:textId="77777777" w:rsidR="00DF6F85" w:rsidRPr="00E9152B" w:rsidRDefault="00DF6F85" w:rsidP="00C6701F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</w:pP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Compared with the control group, </w:t>
            </w:r>
            <w:proofErr w:type="spellStart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Chenxia</w:t>
            </w:r>
            <w:proofErr w:type="spellEnd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Sijunzi</w:t>
            </w:r>
            <w:proofErr w:type="spellEnd"/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decoction can shorten 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hospital length of stay in critical ill patients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. But there were not any significant differences in </w:t>
            </w:r>
            <w:r w:rsidRPr="00E9152B">
              <w:rPr>
                <w:rFonts w:ascii="Times New Roman" w:eastAsia="GuardianAgateSans1GR-Regular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>hospital length of stay</w:t>
            </w:r>
            <w:r w:rsidRPr="00E9152B">
              <w:rPr>
                <w:rFonts w:ascii="Times New Roman" w:eastAsia="GuardianAgateSansGR-Medium" w:hAnsi="Times New Roman" w:cs="Times New Roman"/>
                <w:color w:val="404040"/>
                <w:kern w:val="2"/>
                <w:sz w:val="18"/>
                <w:szCs w:val="18"/>
                <w:lang w:eastAsia="zh-CN"/>
              </w:rPr>
              <w:t xml:space="preserve"> between traditional Chinese medicine and western medicine group. </w:t>
            </w:r>
          </w:p>
        </w:tc>
      </w:tr>
    </w:tbl>
    <w:p w14:paraId="460ADF4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AgateSans1GR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GR-Mediu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85"/>
    <w:rsid w:val="003862E5"/>
    <w:rsid w:val="003C4646"/>
    <w:rsid w:val="006E13EA"/>
    <w:rsid w:val="009C5222"/>
    <w:rsid w:val="00A3436C"/>
    <w:rsid w:val="00DF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9A1A5"/>
  <w15:chartTrackingRefBased/>
  <w15:docId w15:val="{C691142B-235C-47C2-946C-11BDDFED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85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2T15:28:00Z</dcterms:created>
  <dcterms:modified xsi:type="dcterms:W3CDTF">2021-01-02T15:28:00Z</dcterms:modified>
</cp:coreProperties>
</file>